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5E88" w:rsidRDefault="004B5E88">
      <w:r>
        <w:t>Epilepsy cases (n=130)</w:t>
      </w:r>
    </w:p>
    <w:tbl>
      <w:tblPr>
        <w:tblStyle w:val="TableGrid"/>
        <w:tblW w:w="0" w:type="auto"/>
        <w:tblLook w:val="04A0"/>
      </w:tblPr>
      <w:tblGrid>
        <w:gridCol w:w="1975"/>
        <w:gridCol w:w="6780"/>
      </w:tblGrid>
      <w:tr w:rsidR="00653CCE" w:rsidTr="007747CC">
        <w:tc>
          <w:tcPr>
            <w:tcW w:w="1975" w:type="dxa"/>
          </w:tcPr>
          <w:p w:rsidR="00653CCE" w:rsidRDefault="00653CCE" w:rsidP="007747C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rameters</w:t>
            </w:r>
          </w:p>
        </w:tc>
        <w:tc>
          <w:tcPr>
            <w:tcW w:w="6780" w:type="dxa"/>
          </w:tcPr>
          <w:p w:rsidR="00653CCE" w:rsidRPr="000F1FB2" w:rsidRDefault="00653CCE" w:rsidP="007747CC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scription</w:t>
            </w:r>
          </w:p>
        </w:tc>
      </w:tr>
      <w:tr w:rsidR="00653CCE" w:rsidTr="007747CC">
        <w:tc>
          <w:tcPr>
            <w:tcW w:w="1975" w:type="dxa"/>
          </w:tcPr>
          <w:p w:rsidR="00653CCE" w:rsidRDefault="00653CCE" w:rsidP="007747C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ender</w:t>
            </w:r>
          </w:p>
        </w:tc>
        <w:tc>
          <w:tcPr>
            <w:tcW w:w="6780" w:type="dxa"/>
          </w:tcPr>
          <w:p w:rsidR="00653CCE" w:rsidRDefault="00653CCE" w:rsidP="007747C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 (n=68), Male (n=62)</w:t>
            </w:r>
          </w:p>
        </w:tc>
      </w:tr>
      <w:tr w:rsidR="00653CCE" w:rsidTr="007747CC">
        <w:tc>
          <w:tcPr>
            <w:tcW w:w="1975" w:type="dxa"/>
          </w:tcPr>
          <w:p w:rsidR="00653CCE" w:rsidRPr="00B70DA5" w:rsidRDefault="00653CCE" w:rsidP="007747C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Average seizure history </w:t>
            </w:r>
            <w:r w:rsidR="003674E5">
              <w:rPr>
                <w:rFonts w:cs="Arial"/>
                <w:sz w:val="20"/>
                <w:szCs w:val="20"/>
              </w:rPr>
              <w:t>(</w:t>
            </w:r>
            <w:proofErr w:type="spellStart"/>
            <w:r w:rsidR="003674E5">
              <w:rPr>
                <w:rFonts w:cs="Arial"/>
                <w:sz w:val="20"/>
                <w:szCs w:val="20"/>
              </w:rPr>
              <w:t>sd</w:t>
            </w:r>
            <w:proofErr w:type="spellEnd"/>
            <w:r w:rsidR="003674E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6780" w:type="dxa"/>
          </w:tcPr>
          <w:p w:rsidR="00653CCE" w:rsidRDefault="00653CCE" w:rsidP="003674E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 years</w:t>
            </w:r>
            <w:r w:rsidR="003674E5">
              <w:rPr>
                <w:rFonts w:cs="Arial"/>
                <w:sz w:val="20"/>
                <w:szCs w:val="20"/>
              </w:rPr>
              <w:t xml:space="preserve"> (11)</w:t>
            </w:r>
          </w:p>
        </w:tc>
      </w:tr>
      <w:tr w:rsidR="00653CCE" w:rsidTr="007747CC">
        <w:tc>
          <w:tcPr>
            <w:tcW w:w="1975" w:type="dxa"/>
          </w:tcPr>
          <w:p w:rsidR="00653CCE" w:rsidRDefault="00653CCE" w:rsidP="007747C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verage age of epilepsy onset</w:t>
            </w:r>
            <w:r w:rsidR="003674E5">
              <w:rPr>
                <w:rFonts w:cs="Arial"/>
                <w:sz w:val="20"/>
                <w:szCs w:val="20"/>
              </w:rPr>
              <w:t xml:space="preserve"> (</w:t>
            </w:r>
            <w:proofErr w:type="spellStart"/>
            <w:r w:rsidR="003674E5">
              <w:rPr>
                <w:rFonts w:cs="Arial"/>
                <w:sz w:val="20"/>
                <w:szCs w:val="20"/>
              </w:rPr>
              <w:t>sd</w:t>
            </w:r>
            <w:proofErr w:type="spellEnd"/>
            <w:r w:rsidR="003674E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6780" w:type="dxa"/>
          </w:tcPr>
          <w:p w:rsidR="00653CCE" w:rsidRDefault="00653CCE" w:rsidP="007747C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 years</w:t>
            </w:r>
            <w:r w:rsidR="003674E5">
              <w:rPr>
                <w:rFonts w:cs="Arial"/>
                <w:sz w:val="20"/>
                <w:szCs w:val="20"/>
              </w:rPr>
              <w:t xml:space="preserve"> (8)</w:t>
            </w:r>
          </w:p>
        </w:tc>
      </w:tr>
      <w:tr w:rsidR="00653CCE" w:rsidTr="007747CC">
        <w:tc>
          <w:tcPr>
            <w:tcW w:w="1975" w:type="dxa"/>
          </w:tcPr>
          <w:p w:rsidR="00653CCE" w:rsidRDefault="00653CCE" w:rsidP="003674E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Average age at surgery </w:t>
            </w:r>
            <w:r w:rsidR="003674E5">
              <w:rPr>
                <w:rFonts w:cs="Arial"/>
                <w:sz w:val="20"/>
                <w:szCs w:val="20"/>
              </w:rPr>
              <w:t>(</w:t>
            </w:r>
            <w:proofErr w:type="spellStart"/>
            <w:r w:rsidR="003674E5">
              <w:rPr>
                <w:rFonts w:cs="Arial"/>
                <w:sz w:val="20"/>
                <w:szCs w:val="20"/>
              </w:rPr>
              <w:t>sd</w:t>
            </w:r>
            <w:proofErr w:type="spellEnd"/>
            <w:r w:rsidR="003674E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6780" w:type="dxa"/>
          </w:tcPr>
          <w:p w:rsidR="00653CCE" w:rsidRDefault="00653CCE" w:rsidP="007747C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 years</w:t>
            </w:r>
            <w:r w:rsidR="003674E5">
              <w:rPr>
                <w:rFonts w:cs="Arial"/>
                <w:sz w:val="20"/>
                <w:szCs w:val="20"/>
              </w:rPr>
              <w:t xml:space="preserve"> (10)</w:t>
            </w:r>
          </w:p>
        </w:tc>
      </w:tr>
      <w:tr w:rsidR="00653CCE" w:rsidTr="007747CC">
        <w:tc>
          <w:tcPr>
            <w:tcW w:w="1975" w:type="dxa"/>
          </w:tcPr>
          <w:p w:rsidR="00653CCE" w:rsidRDefault="00653CCE" w:rsidP="007747C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emisphere of lesion</w:t>
            </w:r>
          </w:p>
        </w:tc>
        <w:tc>
          <w:tcPr>
            <w:tcW w:w="6780" w:type="dxa"/>
          </w:tcPr>
          <w:p w:rsidR="00653CCE" w:rsidRDefault="00653CCE" w:rsidP="007747C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eft (n=60), Right (n=70)</w:t>
            </w:r>
          </w:p>
        </w:tc>
      </w:tr>
      <w:tr w:rsidR="00653CCE" w:rsidTr="007747CC">
        <w:tc>
          <w:tcPr>
            <w:tcW w:w="1975" w:type="dxa"/>
          </w:tcPr>
          <w:p w:rsidR="00653CCE" w:rsidRPr="00A913A7" w:rsidRDefault="00653CCE" w:rsidP="007747C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istory of status epilepticus</w:t>
            </w:r>
          </w:p>
        </w:tc>
        <w:tc>
          <w:tcPr>
            <w:tcW w:w="6780" w:type="dxa"/>
          </w:tcPr>
          <w:p w:rsidR="00653CCE" w:rsidRDefault="00653CCE" w:rsidP="007747C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 (n=4), Yes (n=20), No (n=106)</w:t>
            </w:r>
          </w:p>
        </w:tc>
      </w:tr>
      <w:tr w:rsidR="00653CCE" w:rsidTr="007747CC">
        <w:tc>
          <w:tcPr>
            <w:tcW w:w="1975" w:type="dxa"/>
          </w:tcPr>
          <w:p w:rsidR="00653CCE" w:rsidRPr="00D37842" w:rsidRDefault="00653CCE" w:rsidP="007747C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History of simple partial seizures </w:t>
            </w:r>
          </w:p>
        </w:tc>
        <w:tc>
          <w:tcPr>
            <w:tcW w:w="6780" w:type="dxa"/>
          </w:tcPr>
          <w:p w:rsidR="00653CCE" w:rsidRDefault="00653CCE" w:rsidP="007747C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 (n=11), Yes (n=73, average 23 seizures/month), No (n=46)</w:t>
            </w:r>
          </w:p>
        </w:tc>
      </w:tr>
      <w:tr w:rsidR="00653CCE" w:rsidTr="007747CC">
        <w:tc>
          <w:tcPr>
            <w:tcW w:w="1975" w:type="dxa"/>
          </w:tcPr>
          <w:p w:rsidR="00653CCE" w:rsidRPr="000F1FB2" w:rsidRDefault="00653CCE" w:rsidP="007747C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History of complex partial seizures </w:t>
            </w:r>
          </w:p>
        </w:tc>
        <w:tc>
          <w:tcPr>
            <w:tcW w:w="6780" w:type="dxa"/>
          </w:tcPr>
          <w:p w:rsidR="00653CCE" w:rsidRDefault="00653CCE" w:rsidP="007747C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 (n=1), Yes (n=124, average 12 seizures/month), No (n=5)</w:t>
            </w:r>
          </w:p>
        </w:tc>
      </w:tr>
      <w:tr w:rsidR="00653CCE" w:rsidTr="007747CC">
        <w:tc>
          <w:tcPr>
            <w:tcW w:w="1975" w:type="dxa"/>
          </w:tcPr>
          <w:p w:rsidR="00653CCE" w:rsidRDefault="00653CCE" w:rsidP="007747C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History of secondarily generalised seizures </w:t>
            </w:r>
          </w:p>
        </w:tc>
        <w:tc>
          <w:tcPr>
            <w:tcW w:w="6780" w:type="dxa"/>
          </w:tcPr>
          <w:p w:rsidR="00653CCE" w:rsidRDefault="00653CCE" w:rsidP="007747C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 (n=97, average 1 seizure/month), No (n=33)</w:t>
            </w:r>
          </w:p>
        </w:tc>
      </w:tr>
      <w:tr w:rsidR="00653CCE" w:rsidTr="007747CC">
        <w:tc>
          <w:tcPr>
            <w:tcW w:w="1975" w:type="dxa"/>
          </w:tcPr>
          <w:p w:rsidR="00653CCE" w:rsidRPr="000F1FB2" w:rsidRDefault="00653CCE" w:rsidP="007747C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rgical outcome at post-operational yearly follow-ups*</w:t>
            </w:r>
          </w:p>
        </w:tc>
        <w:tc>
          <w:tcPr>
            <w:tcW w:w="6780" w:type="dxa"/>
          </w:tcPr>
          <w:p w:rsidR="00653CCE" w:rsidRDefault="00653CCE" w:rsidP="007747C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  <w:r w:rsidRPr="00045312">
              <w:rPr>
                <w:rFonts w:cs="Arial"/>
                <w:sz w:val="20"/>
                <w:szCs w:val="20"/>
                <w:vertAlign w:val="superscript"/>
              </w:rPr>
              <w:t>st</w:t>
            </w:r>
            <w:r>
              <w:rPr>
                <w:rFonts w:cs="Arial"/>
                <w:sz w:val="20"/>
                <w:szCs w:val="20"/>
              </w:rPr>
              <w:t>:1 (n=80), 2(n=17), 3(n=14), 4(n=14), 5(n=2), na(n=1)</w:t>
            </w:r>
          </w:p>
        </w:tc>
      </w:tr>
      <w:tr w:rsidR="00653CCE" w:rsidTr="007747CC">
        <w:tc>
          <w:tcPr>
            <w:tcW w:w="1975" w:type="dxa"/>
          </w:tcPr>
          <w:p w:rsidR="00653CCE" w:rsidRPr="000F1FB2" w:rsidRDefault="00653CCE" w:rsidP="007747C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780" w:type="dxa"/>
          </w:tcPr>
          <w:p w:rsidR="00653CCE" w:rsidRDefault="00653CCE" w:rsidP="007747C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  <w:r w:rsidRPr="00045312">
              <w:rPr>
                <w:rFonts w:cs="Arial"/>
                <w:sz w:val="20"/>
                <w:szCs w:val="20"/>
                <w:vertAlign w:val="superscript"/>
              </w:rPr>
              <w:t>nd</w:t>
            </w:r>
            <w:r>
              <w:rPr>
                <w:rFonts w:cs="Arial"/>
                <w:sz w:val="20"/>
                <w:szCs w:val="20"/>
              </w:rPr>
              <w:t>:  1 (n=79), 2(n=17), 3(n=11), 4(n=15), 5(n=3), na(n=5)</w:t>
            </w:r>
          </w:p>
        </w:tc>
      </w:tr>
      <w:tr w:rsidR="00653CCE" w:rsidTr="007747CC">
        <w:tc>
          <w:tcPr>
            <w:tcW w:w="1975" w:type="dxa"/>
          </w:tcPr>
          <w:p w:rsidR="00653CCE" w:rsidRPr="000F1FB2" w:rsidRDefault="00653CCE" w:rsidP="007747C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780" w:type="dxa"/>
          </w:tcPr>
          <w:p w:rsidR="00653CCE" w:rsidRDefault="00653CCE" w:rsidP="007747C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  <w:r w:rsidRPr="00045312">
              <w:rPr>
                <w:rFonts w:cs="Arial"/>
                <w:sz w:val="20"/>
                <w:szCs w:val="20"/>
                <w:vertAlign w:val="superscript"/>
              </w:rPr>
              <w:t>rd</w:t>
            </w:r>
            <w:r>
              <w:rPr>
                <w:rFonts w:cs="Arial"/>
                <w:sz w:val="20"/>
                <w:szCs w:val="20"/>
              </w:rPr>
              <w:t>:  1 (n=72), 2(n=10), 3(n=19), 4(n=14), 5(n=6), na(n=9)</w:t>
            </w:r>
          </w:p>
        </w:tc>
      </w:tr>
      <w:tr w:rsidR="00653CCE" w:rsidTr="007747CC">
        <w:tc>
          <w:tcPr>
            <w:tcW w:w="1975" w:type="dxa"/>
          </w:tcPr>
          <w:p w:rsidR="00653CCE" w:rsidRPr="000F1FB2" w:rsidRDefault="00653CCE" w:rsidP="007747C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780" w:type="dxa"/>
          </w:tcPr>
          <w:p w:rsidR="00653CCE" w:rsidRDefault="00653CCE" w:rsidP="007747C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  <w:r w:rsidRPr="00045312">
              <w:rPr>
                <w:rFonts w:cs="Arial"/>
                <w:sz w:val="20"/>
                <w:szCs w:val="20"/>
                <w:vertAlign w:val="superscript"/>
              </w:rPr>
              <w:t>th</w:t>
            </w:r>
            <w:r>
              <w:rPr>
                <w:rFonts w:cs="Arial"/>
                <w:sz w:val="20"/>
                <w:szCs w:val="20"/>
              </w:rPr>
              <w:t>:  1 (n=67), 2(n=10), 3(n=13), 4(n=14), 5(n=5), na(n=21)</w:t>
            </w:r>
          </w:p>
        </w:tc>
      </w:tr>
      <w:tr w:rsidR="00653CCE" w:rsidTr="007747CC">
        <w:tc>
          <w:tcPr>
            <w:tcW w:w="1975" w:type="dxa"/>
          </w:tcPr>
          <w:p w:rsidR="00653CCE" w:rsidRPr="000F1FB2" w:rsidRDefault="00653CCE" w:rsidP="007747C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780" w:type="dxa"/>
          </w:tcPr>
          <w:p w:rsidR="00653CCE" w:rsidRDefault="00653CCE" w:rsidP="007747C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  <w:r w:rsidRPr="00045312">
              <w:rPr>
                <w:rFonts w:cs="Arial"/>
                <w:sz w:val="20"/>
                <w:szCs w:val="20"/>
                <w:vertAlign w:val="superscript"/>
              </w:rPr>
              <w:t>th</w:t>
            </w:r>
            <w:r>
              <w:rPr>
                <w:rFonts w:cs="Arial"/>
                <w:sz w:val="20"/>
                <w:szCs w:val="20"/>
              </w:rPr>
              <w:t>:  1 (n=65), 2(n=12), 3(n=6), 4(n=17), 5(n=2), na(n=28)</w:t>
            </w:r>
          </w:p>
        </w:tc>
      </w:tr>
      <w:tr w:rsidR="00653CCE" w:rsidTr="007747CC">
        <w:tc>
          <w:tcPr>
            <w:tcW w:w="1975" w:type="dxa"/>
          </w:tcPr>
          <w:p w:rsidR="00653CCE" w:rsidRPr="000F1FB2" w:rsidRDefault="00653CCE" w:rsidP="007747C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780" w:type="dxa"/>
          </w:tcPr>
          <w:p w:rsidR="00653CCE" w:rsidRDefault="00653CCE" w:rsidP="007747C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  <w:r w:rsidRPr="00045312">
              <w:rPr>
                <w:rFonts w:cs="Arial"/>
                <w:sz w:val="20"/>
                <w:szCs w:val="20"/>
                <w:vertAlign w:val="superscript"/>
              </w:rPr>
              <w:t>th</w:t>
            </w:r>
            <w:r>
              <w:rPr>
                <w:rFonts w:cs="Arial"/>
                <w:sz w:val="20"/>
                <w:szCs w:val="20"/>
              </w:rPr>
              <w:t>: 1 (n=63), 2(n=9), 3(n=8), 4(n=12), 5(n=2), na(n=36)</w:t>
            </w:r>
          </w:p>
        </w:tc>
      </w:tr>
      <w:tr w:rsidR="00653CCE" w:rsidTr="007747CC">
        <w:tc>
          <w:tcPr>
            <w:tcW w:w="1975" w:type="dxa"/>
          </w:tcPr>
          <w:p w:rsidR="00653CCE" w:rsidRPr="000F1FB2" w:rsidRDefault="00653CCE" w:rsidP="007747C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780" w:type="dxa"/>
          </w:tcPr>
          <w:p w:rsidR="00653CCE" w:rsidRPr="003E1D4C" w:rsidRDefault="00653CCE" w:rsidP="007747CC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  <w:r w:rsidRPr="00045312">
              <w:rPr>
                <w:rFonts w:cs="Arial"/>
                <w:sz w:val="20"/>
                <w:szCs w:val="20"/>
                <w:vertAlign w:val="superscript"/>
              </w:rPr>
              <w:t>th</w:t>
            </w:r>
            <w:r>
              <w:rPr>
                <w:rFonts w:cs="Arial"/>
                <w:sz w:val="20"/>
                <w:szCs w:val="20"/>
              </w:rPr>
              <w:t>: 1 (n=46), 2(n=9), 3(n=5), 4(n=8), 5(n=1), na(n=61)</w:t>
            </w:r>
          </w:p>
        </w:tc>
      </w:tr>
      <w:tr w:rsidR="00653CCE" w:rsidTr="007747CC">
        <w:tc>
          <w:tcPr>
            <w:tcW w:w="1975" w:type="dxa"/>
          </w:tcPr>
          <w:p w:rsidR="00653CCE" w:rsidRPr="000F1FB2" w:rsidRDefault="00653CCE" w:rsidP="007747C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780" w:type="dxa"/>
          </w:tcPr>
          <w:p w:rsidR="00653CCE" w:rsidRDefault="00653CCE" w:rsidP="007747C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  <w:r w:rsidRPr="00045312">
              <w:rPr>
                <w:rFonts w:cs="Arial"/>
                <w:sz w:val="20"/>
                <w:szCs w:val="20"/>
                <w:vertAlign w:val="superscript"/>
              </w:rPr>
              <w:t>th</w:t>
            </w:r>
            <w:r>
              <w:rPr>
                <w:rFonts w:cs="Arial"/>
                <w:sz w:val="20"/>
                <w:szCs w:val="20"/>
              </w:rPr>
              <w:t>: 1 (n=41), 2(n=7), 3(n=1), 4(n=6), na(n=75)</w:t>
            </w:r>
          </w:p>
        </w:tc>
      </w:tr>
      <w:tr w:rsidR="00653CCE" w:rsidTr="007747CC">
        <w:tc>
          <w:tcPr>
            <w:tcW w:w="1975" w:type="dxa"/>
          </w:tcPr>
          <w:p w:rsidR="00653CCE" w:rsidRPr="000F1FB2" w:rsidRDefault="00653CCE" w:rsidP="007747C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780" w:type="dxa"/>
          </w:tcPr>
          <w:p w:rsidR="00653CCE" w:rsidRDefault="00653CCE" w:rsidP="007747C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  <w:r w:rsidRPr="00045312">
              <w:rPr>
                <w:rFonts w:cs="Arial"/>
                <w:sz w:val="20"/>
                <w:szCs w:val="20"/>
                <w:vertAlign w:val="superscript"/>
              </w:rPr>
              <w:t>th</w:t>
            </w:r>
            <w:r>
              <w:rPr>
                <w:rFonts w:cs="Arial"/>
                <w:sz w:val="20"/>
                <w:szCs w:val="20"/>
              </w:rPr>
              <w:t>: 1 (n=26), 2(n=7), 3(n=2), 4(n=5), na(n=90)</w:t>
            </w:r>
          </w:p>
        </w:tc>
      </w:tr>
      <w:tr w:rsidR="00653CCE" w:rsidTr="007747CC">
        <w:tc>
          <w:tcPr>
            <w:tcW w:w="1975" w:type="dxa"/>
          </w:tcPr>
          <w:p w:rsidR="00653CCE" w:rsidRPr="000F1FB2" w:rsidRDefault="00653CCE" w:rsidP="007747C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780" w:type="dxa"/>
          </w:tcPr>
          <w:p w:rsidR="00653CCE" w:rsidRDefault="00653CCE" w:rsidP="007747C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  <w:r w:rsidRPr="00045312">
              <w:rPr>
                <w:rFonts w:cs="Arial"/>
                <w:sz w:val="20"/>
                <w:szCs w:val="20"/>
                <w:vertAlign w:val="superscript"/>
              </w:rPr>
              <w:t>th</w:t>
            </w:r>
            <w:r>
              <w:rPr>
                <w:rFonts w:cs="Arial"/>
                <w:sz w:val="20"/>
                <w:szCs w:val="20"/>
              </w:rPr>
              <w:t>: 1 (n=26), 2(n=6), 3(n=1), 4(n=4), 5(n=1), na(n=97)</w:t>
            </w:r>
          </w:p>
        </w:tc>
      </w:tr>
      <w:tr w:rsidR="00653CCE" w:rsidTr="007747CC">
        <w:tc>
          <w:tcPr>
            <w:tcW w:w="1975" w:type="dxa"/>
          </w:tcPr>
          <w:p w:rsidR="00653CCE" w:rsidRPr="000F1FB2" w:rsidRDefault="00653CCE" w:rsidP="007747C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780" w:type="dxa"/>
          </w:tcPr>
          <w:p w:rsidR="00653CCE" w:rsidRDefault="00653CCE" w:rsidP="007747C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  <w:r w:rsidRPr="00045312">
              <w:rPr>
                <w:rFonts w:cs="Arial"/>
                <w:sz w:val="20"/>
                <w:szCs w:val="20"/>
                <w:vertAlign w:val="superscript"/>
              </w:rPr>
              <w:t>th</w:t>
            </w:r>
            <w:r>
              <w:rPr>
                <w:rFonts w:cs="Arial"/>
                <w:sz w:val="20"/>
                <w:szCs w:val="20"/>
              </w:rPr>
              <w:t>: 1 (n=17), 2(n=5), 3(n=0), 4(n=4), 5(n=1), na(n=103)</w:t>
            </w:r>
          </w:p>
        </w:tc>
      </w:tr>
      <w:tr w:rsidR="00653CCE" w:rsidTr="007747CC">
        <w:tc>
          <w:tcPr>
            <w:tcW w:w="1975" w:type="dxa"/>
          </w:tcPr>
          <w:p w:rsidR="00653CCE" w:rsidRPr="000F1FB2" w:rsidRDefault="00653CCE" w:rsidP="007747C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780" w:type="dxa"/>
          </w:tcPr>
          <w:p w:rsidR="00653CCE" w:rsidRDefault="00653CCE" w:rsidP="007747C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  <w:r w:rsidRPr="00045312">
              <w:rPr>
                <w:rFonts w:cs="Arial"/>
                <w:sz w:val="20"/>
                <w:szCs w:val="20"/>
                <w:vertAlign w:val="superscript"/>
              </w:rPr>
              <w:t>th</w:t>
            </w:r>
            <w:r>
              <w:rPr>
                <w:rFonts w:cs="Arial"/>
                <w:sz w:val="20"/>
                <w:szCs w:val="20"/>
              </w:rPr>
              <w:t>: 1 (n=15), 2(n=2), 3(n=2), 4(n=3), 5(n=1), na(n=109)</w:t>
            </w:r>
          </w:p>
        </w:tc>
      </w:tr>
      <w:tr w:rsidR="00653CCE" w:rsidTr="007747CC">
        <w:tc>
          <w:tcPr>
            <w:tcW w:w="1975" w:type="dxa"/>
          </w:tcPr>
          <w:p w:rsidR="00653CCE" w:rsidRPr="000F1FB2" w:rsidRDefault="00653CCE" w:rsidP="007747C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780" w:type="dxa"/>
          </w:tcPr>
          <w:p w:rsidR="00653CCE" w:rsidRDefault="00653CCE" w:rsidP="007747C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</w:t>
            </w:r>
            <w:r w:rsidRPr="00045312">
              <w:rPr>
                <w:rFonts w:cs="Arial"/>
                <w:sz w:val="20"/>
                <w:szCs w:val="20"/>
                <w:vertAlign w:val="superscript"/>
              </w:rPr>
              <w:t>th</w:t>
            </w:r>
            <w:r>
              <w:rPr>
                <w:rFonts w:cs="Arial"/>
                <w:sz w:val="20"/>
                <w:szCs w:val="20"/>
              </w:rPr>
              <w:t>: 1 (n=14), 2(n=3), 4(n=2), 5(n=109)</w:t>
            </w:r>
          </w:p>
        </w:tc>
      </w:tr>
      <w:tr w:rsidR="00653CCE" w:rsidTr="007747CC">
        <w:tc>
          <w:tcPr>
            <w:tcW w:w="1975" w:type="dxa"/>
          </w:tcPr>
          <w:p w:rsidR="00653CCE" w:rsidRPr="000F1FB2" w:rsidRDefault="00653CCE" w:rsidP="007747C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780" w:type="dxa"/>
          </w:tcPr>
          <w:p w:rsidR="00653CCE" w:rsidRDefault="00653CCE" w:rsidP="007747C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</w:t>
            </w:r>
            <w:r w:rsidRPr="00045312">
              <w:rPr>
                <w:rFonts w:cs="Arial"/>
                <w:sz w:val="20"/>
                <w:szCs w:val="20"/>
                <w:vertAlign w:val="superscript"/>
              </w:rPr>
              <w:t>th</w:t>
            </w:r>
            <w:r>
              <w:rPr>
                <w:rFonts w:cs="Arial"/>
                <w:sz w:val="20"/>
                <w:szCs w:val="20"/>
              </w:rPr>
              <w:t>: 1 (n=13), 2(n=2), 4(n=1), 5(n=2), na(n=112)</w:t>
            </w:r>
          </w:p>
        </w:tc>
      </w:tr>
      <w:tr w:rsidR="00653CCE" w:rsidTr="007747CC">
        <w:tc>
          <w:tcPr>
            <w:tcW w:w="1975" w:type="dxa"/>
          </w:tcPr>
          <w:p w:rsidR="00653CCE" w:rsidRPr="000F1FB2" w:rsidRDefault="00653CCE" w:rsidP="007747C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780" w:type="dxa"/>
          </w:tcPr>
          <w:p w:rsidR="00653CCE" w:rsidRDefault="00653CCE" w:rsidP="007747C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</w:t>
            </w:r>
            <w:r w:rsidRPr="00045312">
              <w:rPr>
                <w:rFonts w:cs="Arial"/>
                <w:sz w:val="20"/>
                <w:szCs w:val="20"/>
                <w:vertAlign w:val="superscript"/>
              </w:rPr>
              <w:t>th</w:t>
            </w:r>
            <w:r>
              <w:rPr>
                <w:rFonts w:cs="Arial"/>
                <w:sz w:val="20"/>
                <w:szCs w:val="20"/>
              </w:rPr>
              <w:t>: 1 (n=13), 2(n=3), 3(n=1), 5(n=120)</w:t>
            </w:r>
          </w:p>
        </w:tc>
      </w:tr>
      <w:tr w:rsidR="00653CCE" w:rsidTr="007747CC">
        <w:tc>
          <w:tcPr>
            <w:tcW w:w="1975" w:type="dxa"/>
          </w:tcPr>
          <w:p w:rsidR="00653CCE" w:rsidRPr="000F1FB2" w:rsidRDefault="00653CCE" w:rsidP="007747C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780" w:type="dxa"/>
          </w:tcPr>
          <w:p w:rsidR="00653CCE" w:rsidRDefault="00653CCE" w:rsidP="007747C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  <w:r w:rsidRPr="00045312">
              <w:rPr>
                <w:rFonts w:cs="Arial"/>
                <w:sz w:val="20"/>
                <w:szCs w:val="20"/>
                <w:vertAlign w:val="superscript"/>
              </w:rPr>
              <w:t>th</w:t>
            </w:r>
            <w:r>
              <w:rPr>
                <w:rFonts w:cs="Arial"/>
                <w:sz w:val="20"/>
                <w:szCs w:val="20"/>
              </w:rPr>
              <w:t>: 1 (n=4), 2(n=1), na(n=116)</w:t>
            </w:r>
          </w:p>
        </w:tc>
      </w:tr>
      <w:tr w:rsidR="00653CCE" w:rsidTr="007747CC">
        <w:tc>
          <w:tcPr>
            <w:tcW w:w="1975" w:type="dxa"/>
          </w:tcPr>
          <w:p w:rsidR="00653CCE" w:rsidRPr="000F1FB2" w:rsidRDefault="00653CCE" w:rsidP="007747C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780" w:type="dxa"/>
          </w:tcPr>
          <w:p w:rsidR="00653CCE" w:rsidRDefault="00653CCE" w:rsidP="007747C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</w:t>
            </w:r>
            <w:r w:rsidRPr="00045312">
              <w:rPr>
                <w:rFonts w:cs="Arial"/>
                <w:sz w:val="20"/>
                <w:szCs w:val="20"/>
                <w:vertAlign w:val="superscript"/>
              </w:rPr>
              <w:t>th</w:t>
            </w:r>
            <w:r>
              <w:rPr>
                <w:rFonts w:cs="Arial"/>
                <w:sz w:val="20"/>
                <w:szCs w:val="20"/>
              </w:rPr>
              <w:t>: 1 (n=4), 2(n=1), na (n=125)</w:t>
            </w:r>
          </w:p>
        </w:tc>
      </w:tr>
      <w:tr w:rsidR="00653CCE" w:rsidTr="007747CC">
        <w:tc>
          <w:tcPr>
            <w:tcW w:w="1975" w:type="dxa"/>
          </w:tcPr>
          <w:p w:rsidR="00653CCE" w:rsidRPr="000F1FB2" w:rsidRDefault="00653CCE" w:rsidP="007747C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780" w:type="dxa"/>
          </w:tcPr>
          <w:p w:rsidR="00653CCE" w:rsidRDefault="00653CCE" w:rsidP="007747C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</w:t>
            </w:r>
            <w:r w:rsidRPr="00045312">
              <w:rPr>
                <w:rFonts w:cs="Arial"/>
                <w:sz w:val="20"/>
                <w:szCs w:val="20"/>
                <w:vertAlign w:val="superscript"/>
              </w:rPr>
              <w:t>th</w:t>
            </w:r>
            <w:r>
              <w:rPr>
                <w:rFonts w:cs="Arial"/>
                <w:sz w:val="20"/>
                <w:szCs w:val="20"/>
              </w:rPr>
              <w:t>: 1 (n=2), 2(n=2), na (n=121)</w:t>
            </w:r>
          </w:p>
        </w:tc>
      </w:tr>
    </w:tbl>
    <w:p w:rsidR="004B5E88" w:rsidRPr="009E02AB" w:rsidRDefault="004B5E88" w:rsidP="00653CCE">
      <w:pPr>
        <w:rPr>
          <w:rFonts w:cs="Arial"/>
          <w:sz w:val="20"/>
          <w:szCs w:val="20"/>
        </w:rPr>
      </w:pPr>
    </w:p>
    <w:p w:rsidR="004B5E88" w:rsidRPr="009E02AB" w:rsidRDefault="004B5E88" w:rsidP="00653CCE">
      <w:pPr>
        <w:rPr>
          <w:rFonts w:cs="Arial"/>
          <w:sz w:val="20"/>
          <w:szCs w:val="20"/>
        </w:rPr>
      </w:pPr>
      <w:r w:rsidRPr="009E02AB">
        <w:rPr>
          <w:rFonts w:cs="Arial"/>
          <w:sz w:val="20"/>
          <w:szCs w:val="20"/>
        </w:rPr>
        <w:t>Control</w:t>
      </w:r>
      <w:r w:rsidR="009E02AB">
        <w:rPr>
          <w:rFonts w:cs="Arial"/>
          <w:sz w:val="20"/>
          <w:szCs w:val="20"/>
        </w:rPr>
        <w:t>:</w:t>
      </w:r>
      <w:r w:rsidRPr="009E02AB">
        <w:rPr>
          <w:rFonts w:cs="Arial"/>
          <w:sz w:val="20"/>
          <w:szCs w:val="20"/>
        </w:rPr>
        <w:t xml:space="preserve"> </w:t>
      </w:r>
      <w:r w:rsidR="00E71F35">
        <w:rPr>
          <w:rFonts w:cs="Arial"/>
          <w:sz w:val="20"/>
          <w:szCs w:val="20"/>
        </w:rPr>
        <w:t xml:space="preserve">non-epilepsy surgical </w:t>
      </w:r>
      <w:r w:rsidRPr="009E02AB">
        <w:rPr>
          <w:rFonts w:cs="Arial"/>
          <w:sz w:val="20"/>
          <w:szCs w:val="20"/>
        </w:rPr>
        <w:t>cases (n=</w:t>
      </w:r>
      <w:r w:rsidR="00E71F35">
        <w:rPr>
          <w:rFonts w:cs="Arial"/>
          <w:sz w:val="20"/>
          <w:szCs w:val="20"/>
        </w:rPr>
        <w:t>7</w:t>
      </w:r>
      <w:r w:rsidRPr="009E02AB">
        <w:rPr>
          <w:rFonts w:cs="Arial"/>
          <w:sz w:val="20"/>
          <w:szCs w:val="20"/>
        </w:rPr>
        <w:t>)</w:t>
      </w:r>
    </w:p>
    <w:tbl>
      <w:tblPr>
        <w:tblStyle w:val="TableGrid"/>
        <w:tblW w:w="0" w:type="auto"/>
        <w:tblLook w:val="04A0"/>
      </w:tblPr>
      <w:tblGrid>
        <w:gridCol w:w="1951"/>
        <w:gridCol w:w="7291"/>
      </w:tblGrid>
      <w:tr w:rsidR="004B5E88" w:rsidRPr="004B5E88" w:rsidTr="009E02AB">
        <w:tc>
          <w:tcPr>
            <w:tcW w:w="1951" w:type="dxa"/>
          </w:tcPr>
          <w:p w:rsidR="004B5E88" w:rsidRPr="009E02AB" w:rsidRDefault="004B5E88" w:rsidP="009E02AB">
            <w:pPr>
              <w:jc w:val="center"/>
              <w:rPr>
                <w:rFonts w:cs="Arial"/>
                <w:sz w:val="20"/>
                <w:szCs w:val="20"/>
              </w:rPr>
            </w:pPr>
            <w:r w:rsidRPr="009E02AB">
              <w:rPr>
                <w:rFonts w:cs="Arial"/>
                <w:sz w:val="20"/>
                <w:szCs w:val="20"/>
              </w:rPr>
              <w:t>Parameters</w:t>
            </w:r>
          </w:p>
        </w:tc>
        <w:tc>
          <w:tcPr>
            <w:tcW w:w="7291" w:type="dxa"/>
          </w:tcPr>
          <w:p w:rsidR="004B5E88" w:rsidRPr="009E02AB" w:rsidRDefault="004B5E88" w:rsidP="009E02AB">
            <w:pPr>
              <w:jc w:val="center"/>
              <w:rPr>
                <w:rFonts w:cs="Arial"/>
                <w:sz w:val="20"/>
                <w:szCs w:val="20"/>
              </w:rPr>
            </w:pPr>
            <w:r w:rsidRPr="009E02AB">
              <w:rPr>
                <w:rFonts w:cs="Arial"/>
                <w:sz w:val="20"/>
                <w:szCs w:val="20"/>
              </w:rPr>
              <w:t>Description</w:t>
            </w:r>
          </w:p>
        </w:tc>
      </w:tr>
      <w:tr w:rsidR="004B5E88" w:rsidRPr="004B5E88" w:rsidTr="009E02AB">
        <w:tc>
          <w:tcPr>
            <w:tcW w:w="1951" w:type="dxa"/>
          </w:tcPr>
          <w:p w:rsidR="004B5E88" w:rsidRPr="009E02AB" w:rsidRDefault="004B5E88" w:rsidP="00653CC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ender</w:t>
            </w:r>
          </w:p>
        </w:tc>
        <w:tc>
          <w:tcPr>
            <w:tcW w:w="7291" w:type="dxa"/>
          </w:tcPr>
          <w:p w:rsidR="004B5E88" w:rsidRPr="009E02AB" w:rsidRDefault="00E71F35" w:rsidP="004B5E8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 (n=2), Male (n=5)</w:t>
            </w:r>
          </w:p>
        </w:tc>
      </w:tr>
      <w:tr w:rsidR="004B5E88" w:rsidRPr="004B5E88" w:rsidTr="009E02AB">
        <w:tc>
          <w:tcPr>
            <w:tcW w:w="1951" w:type="dxa"/>
          </w:tcPr>
          <w:p w:rsidR="004B5E88" w:rsidRPr="009E02AB" w:rsidRDefault="004B5E88" w:rsidP="00E71F3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verage age at surgery</w:t>
            </w:r>
            <w:r w:rsidR="000B2AC0">
              <w:rPr>
                <w:rFonts w:cs="Arial"/>
                <w:sz w:val="20"/>
                <w:szCs w:val="20"/>
              </w:rPr>
              <w:t xml:space="preserve"> (sd)</w:t>
            </w:r>
          </w:p>
        </w:tc>
        <w:tc>
          <w:tcPr>
            <w:tcW w:w="7291" w:type="dxa"/>
          </w:tcPr>
          <w:p w:rsidR="004B5E88" w:rsidRPr="009E02AB" w:rsidRDefault="00E71F35" w:rsidP="004B5E8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 years (12)</w:t>
            </w:r>
          </w:p>
        </w:tc>
      </w:tr>
      <w:tr w:rsidR="004B5E88" w:rsidRPr="004B5E88" w:rsidTr="009E02AB">
        <w:tc>
          <w:tcPr>
            <w:tcW w:w="1951" w:type="dxa"/>
          </w:tcPr>
          <w:p w:rsidR="004B5E88" w:rsidRPr="009E02AB" w:rsidRDefault="004B5E88" w:rsidP="00E71F3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ason for surgery</w:t>
            </w:r>
            <w:r w:rsidR="00E966DC">
              <w:rPr>
                <w:rFonts w:cs="Arial"/>
                <w:sz w:val="20"/>
                <w:szCs w:val="20"/>
              </w:rPr>
              <w:t xml:space="preserve"> (and underlying pathology)</w:t>
            </w:r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291" w:type="dxa"/>
          </w:tcPr>
          <w:p w:rsidR="004B5E88" w:rsidRPr="009E02AB" w:rsidRDefault="004B5E88" w:rsidP="00E966D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aumatic brain injury (n=3), Tumour (n=4</w:t>
            </w:r>
            <w:r w:rsidR="00E966DC">
              <w:rPr>
                <w:rFonts w:cs="Arial"/>
                <w:sz w:val="20"/>
                <w:szCs w:val="20"/>
              </w:rPr>
              <w:t>: glioblastoma multiforme WHO grade IV (1), oligoastrocytoma WHO grade II, astroglia tumour (no further grading possible</w:t>
            </w:r>
            <w:r>
              <w:rPr>
                <w:rFonts w:cs="Arial"/>
                <w:sz w:val="20"/>
                <w:szCs w:val="20"/>
              </w:rPr>
              <w:t>)</w:t>
            </w:r>
            <w:r w:rsidR="00E966DC">
              <w:rPr>
                <w:rFonts w:cs="Arial"/>
                <w:sz w:val="20"/>
                <w:szCs w:val="20"/>
              </w:rPr>
              <w:t>, mestastic carcinoma</w:t>
            </w:r>
          </w:p>
        </w:tc>
      </w:tr>
    </w:tbl>
    <w:p w:rsidR="00653CCE" w:rsidRPr="004631C9" w:rsidRDefault="00653CCE" w:rsidP="00653CCE">
      <w:pPr>
        <w:rPr>
          <w:rFonts w:cs="Arial"/>
          <w:b/>
          <w:sz w:val="24"/>
          <w:szCs w:val="24"/>
        </w:rPr>
      </w:pPr>
      <w:r w:rsidRPr="004631C9">
        <w:rPr>
          <w:rFonts w:cs="Arial"/>
          <w:sz w:val="24"/>
          <w:szCs w:val="24"/>
        </w:rPr>
        <w:t xml:space="preserve"> </w:t>
      </w:r>
      <w:r w:rsidR="00DD5253">
        <w:rPr>
          <w:b/>
          <w:sz w:val="24"/>
          <w:szCs w:val="24"/>
        </w:rPr>
        <w:t>Additional file 3:</w:t>
      </w:r>
      <w:r w:rsidR="00DD5253" w:rsidRPr="004631C9">
        <w:rPr>
          <w:b/>
          <w:sz w:val="24"/>
          <w:szCs w:val="24"/>
        </w:rPr>
        <w:t xml:space="preserve"> Table </w:t>
      </w:r>
      <w:r w:rsidR="00DD5253">
        <w:rPr>
          <w:b/>
          <w:sz w:val="24"/>
          <w:szCs w:val="24"/>
        </w:rPr>
        <w:t>S</w:t>
      </w:r>
      <w:r w:rsidR="006330CF">
        <w:rPr>
          <w:rFonts w:cs="Arial"/>
          <w:b/>
          <w:sz w:val="24"/>
          <w:szCs w:val="24"/>
        </w:rPr>
        <w:t>3</w:t>
      </w:r>
      <w:bookmarkStart w:id="0" w:name="_GoBack"/>
      <w:bookmarkEnd w:id="0"/>
    </w:p>
    <w:p w:rsidR="00653CCE" w:rsidRDefault="00653CCE">
      <w:pPr>
        <w:rPr>
          <w:rFonts w:cs="Arial"/>
          <w:b/>
          <w:sz w:val="20"/>
          <w:szCs w:val="20"/>
        </w:rPr>
      </w:pPr>
    </w:p>
    <w:sectPr w:rsidR="00653CCE" w:rsidSect="00EE5F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A66230"/>
    <w:multiLevelType w:val="hybridMultilevel"/>
    <w:tmpl w:val="A60A6DE0"/>
    <w:lvl w:ilvl="0" w:tplc="BC2EC32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8D8674E"/>
    <w:multiLevelType w:val="hybridMultilevel"/>
    <w:tmpl w:val="3C1C5A9A"/>
    <w:lvl w:ilvl="0" w:tplc="E2D8F922">
      <w:start w:val="2298"/>
      <w:numFmt w:val="decimal"/>
      <w:lvlText w:val="%1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F2742F"/>
    <w:multiLevelType w:val="hybridMultilevel"/>
    <w:tmpl w:val="07C4687C"/>
    <w:lvl w:ilvl="0" w:tplc="4704B2EE">
      <w:numFmt w:val="bullet"/>
      <w:lvlText w:val=""/>
      <w:lvlJc w:val="left"/>
      <w:pPr>
        <w:ind w:left="405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>
    <w:nsid w:val="519E6650"/>
    <w:multiLevelType w:val="hybridMultilevel"/>
    <w:tmpl w:val="2ED05DD8"/>
    <w:lvl w:ilvl="0" w:tplc="4E686A58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an Liu">
    <w15:presenceInfo w15:providerId="Windows Live" w15:userId="837bd4d5dc5ac98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70DA5"/>
    <w:rsid w:val="00011B22"/>
    <w:rsid w:val="00013C13"/>
    <w:rsid w:val="000225EC"/>
    <w:rsid w:val="00024CBB"/>
    <w:rsid w:val="00026D0C"/>
    <w:rsid w:val="0003256C"/>
    <w:rsid w:val="00036E91"/>
    <w:rsid w:val="00045312"/>
    <w:rsid w:val="000510A0"/>
    <w:rsid w:val="0006094C"/>
    <w:rsid w:val="00072450"/>
    <w:rsid w:val="00081D2D"/>
    <w:rsid w:val="00086DB2"/>
    <w:rsid w:val="00096CAE"/>
    <w:rsid w:val="000A3188"/>
    <w:rsid w:val="000B1D1F"/>
    <w:rsid w:val="000B2AC0"/>
    <w:rsid w:val="000F191A"/>
    <w:rsid w:val="0011127B"/>
    <w:rsid w:val="00113E9D"/>
    <w:rsid w:val="00115EF1"/>
    <w:rsid w:val="00141418"/>
    <w:rsid w:val="00144A8D"/>
    <w:rsid w:val="001709F4"/>
    <w:rsid w:val="001719C5"/>
    <w:rsid w:val="00190475"/>
    <w:rsid w:val="001D1543"/>
    <w:rsid w:val="001E7E4A"/>
    <w:rsid w:val="001F510F"/>
    <w:rsid w:val="002160D4"/>
    <w:rsid w:val="00220126"/>
    <w:rsid w:val="002226BE"/>
    <w:rsid w:val="0022534A"/>
    <w:rsid w:val="0022588E"/>
    <w:rsid w:val="002340D0"/>
    <w:rsid w:val="002431D0"/>
    <w:rsid w:val="00252558"/>
    <w:rsid w:val="002721A8"/>
    <w:rsid w:val="00280FD2"/>
    <w:rsid w:val="002864BC"/>
    <w:rsid w:val="00297284"/>
    <w:rsid w:val="002B3762"/>
    <w:rsid w:val="002B4493"/>
    <w:rsid w:val="002C4615"/>
    <w:rsid w:val="002C4DE6"/>
    <w:rsid w:val="002D1C50"/>
    <w:rsid w:val="002E279D"/>
    <w:rsid w:val="002F68E0"/>
    <w:rsid w:val="00310C2E"/>
    <w:rsid w:val="00313F21"/>
    <w:rsid w:val="003317C1"/>
    <w:rsid w:val="0035477B"/>
    <w:rsid w:val="00361EFC"/>
    <w:rsid w:val="003674E5"/>
    <w:rsid w:val="0037048E"/>
    <w:rsid w:val="00393AA0"/>
    <w:rsid w:val="00394516"/>
    <w:rsid w:val="003A5F22"/>
    <w:rsid w:val="003C02CD"/>
    <w:rsid w:val="003E1D4C"/>
    <w:rsid w:val="003F1586"/>
    <w:rsid w:val="003F233F"/>
    <w:rsid w:val="00402526"/>
    <w:rsid w:val="004026A3"/>
    <w:rsid w:val="00442689"/>
    <w:rsid w:val="004631C9"/>
    <w:rsid w:val="004667F8"/>
    <w:rsid w:val="00490EB5"/>
    <w:rsid w:val="00493CF7"/>
    <w:rsid w:val="004972F2"/>
    <w:rsid w:val="004B5E88"/>
    <w:rsid w:val="004C1896"/>
    <w:rsid w:val="004D409B"/>
    <w:rsid w:val="00524FF1"/>
    <w:rsid w:val="00551F45"/>
    <w:rsid w:val="00577B89"/>
    <w:rsid w:val="0058451E"/>
    <w:rsid w:val="00584AAA"/>
    <w:rsid w:val="005B6707"/>
    <w:rsid w:val="005C42F1"/>
    <w:rsid w:val="005F07CC"/>
    <w:rsid w:val="005F0FDD"/>
    <w:rsid w:val="00600ABC"/>
    <w:rsid w:val="00606617"/>
    <w:rsid w:val="00607C69"/>
    <w:rsid w:val="00615B2C"/>
    <w:rsid w:val="00617F83"/>
    <w:rsid w:val="006330CF"/>
    <w:rsid w:val="00650449"/>
    <w:rsid w:val="00653CCE"/>
    <w:rsid w:val="00661533"/>
    <w:rsid w:val="00661E1C"/>
    <w:rsid w:val="0067400B"/>
    <w:rsid w:val="00685C4B"/>
    <w:rsid w:val="006870BA"/>
    <w:rsid w:val="006C2C85"/>
    <w:rsid w:val="006D335C"/>
    <w:rsid w:val="006D3CA5"/>
    <w:rsid w:val="006D4286"/>
    <w:rsid w:val="006E3DD0"/>
    <w:rsid w:val="00717D2E"/>
    <w:rsid w:val="007201D5"/>
    <w:rsid w:val="00744EB4"/>
    <w:rsid w:val="00755D09"/>
    <w:rsid w:val="00757761"/>
    <w:rsid w:val="00763D13"/>
    <w:rsid w:val="00780717"/>
    <w:rsid w:val="00783C5F"/>
    <w:rsid w:val="007A40D6"/>
    <w:rsid w:val="007B5DFC"/>
    <w:rsid w:val="007B74F8"/>
    <w:rsid w:val="007D2AAF"/>
    <w:rsid w:val="007D36E3"/>
    <w:rsid w:val="007E10CE"/>
    <w:rsid w:val="007E11FF"/>
    <w:rsid w:val="007E367F"/>
    <w:rsid w:val="00807234"/>
    <w:rsid w:val="0081190B"/>
    <w:rsid w:val="0081484D"/>
    <w:rsid w:val="00814C11"/>
    <w:rsid w:val="00821661"/>
    <w:rsid w:val="008268C2"/>
    <w:rsid w:val="00834E46"/>
    <w:rsid w:val="00836DCB"/>
    <w:rsid w:val="00864D86"/>
    <w:rsid w:val="00865A80"/>
    <w:rsid w:val="00867388"/>
    <w:rsid w:val="008851AC"/>
    <w:rsid w:val="00887D8F"/>
    <w:rsid w:val="00895527"/>
    <w:rsid w:val="008C7DA8"/>
    <w:rsid w:val="008D6290"/>
    <w:rsid w:val="008D6B88"/>
    <w:rsid w:val="00902636"/>
    <w:rsid w:val="00911B47"/>
    <w:rsid w:val="009167F2"/>
    <w:rsid w:val="00961775"/>
    <w:rsid w:val="00972E8C"/>
    <w:rsid w:val="00973BB7"/>
    <w:rsid w:val="00975565"/>
    <w:rsid w:val="009917FB"/>
    <w:rsid w:val="009A5987"/>
    <w:rsid w:val="009B1C4B"/>
    <w:rsid w:val="009B3649"/>
    <w:rsid w:val="009B6FDD"/>
    <w:rsid w:val="009D5F10"/>
    <w:rsid w:val="009E02AB"/>
    <w:rsid w:val="009E7FF7"/>
    <w:rsid w:val="00A51D60"/>
    <w:rsid w:val="00A600E6"/>
    <w:rsid w:val="00A81C97"/>
    <w:rsid w:val="00A913A7"/>
    <w:rsid w:val="00AA4941"/>
    <w:rsid w:val="00AB281F"/>
    <w:rsid w:val="00AB3E33"/>
    <w:rsid w:val="00AD07AB"/>
    <w:rsid w:val="00AE12DD"/>
    <w:rsid w:val="00AE134A"/>
    <w:rsid w:val="00AE6601"/>
    <w:rsid w:val="00AF2151"/>
    <w:rsid w:val="00AF5C17"/>
    <w:rsid w:val="00B04CBE"/>
    <w:rsid w:val="00B26569"/>
    <w:rsid w:val="00B36CD8"/>
    <w:rsid w:val="00B50F72"/>
    <w:rsid w:val="00B55E5E"/>
    <w:rsid w:val="00B64630"/>
    <w:rsid w:val="00B70DA5"/>
    <w:rsid w:val="00BA3B99"/>
    <w:rsid w:val="00BA7A25"/>
    <w:rsid w:val="00BB13CA"/>
    <w:rsid w:val="00BB3A61"/>
    <w:rsid w:val="00BC4AFD"/>
    <w:rsid w:val="00BD762B"/>
    <w:rsid w:val="00BE2477"/>
    <w:rsid w:val="00BE5361"/>
    <w:rsid w:val="00C02B89"/>
    <w:rsid w:val="00C14F53"/>
    <w:rsid w:val="00C2034A"/>
    <w:rsid w:val="00C22F95"/>
    <w:rsid w:val="00C2693E"/>
    <w:rsid w:val="00C428EF"/>
    <w:rsid w:val="00C56305"/>
    <w:rsid w:val="00C57C16"/>
    <w:rsid w:val="00C627F8"/>
    <w:rsid w:val="00C715B8"/>
    <w:rsid w:val="00C93324"/>
    <w:rsid w:val="00CA1CC8"/>
    <w:rsid w:val="00CB7EA4"/>
    <w:rsid w:val="00CC12B5"/>
    <w:rsid w:val="00CC1E0A"/>
    <w:rsid w:val="00CD34EE"/>
    <w:rsid w:val="00CD5849"/>
    <w:rsid w:val="00CE0D23"/>
    <w:rsid w:val="00CE60BB"/>
    <w:rsid w:val="00CF1D01"/>
    <w:rsid w:val="00D07460"/>
    <w:rsid w:val="00D21227"/>
    <w:rsid w:val="00D37842"/>
    <w:rsid w:val="00D550FF"/>
    <w:rsid w:val="00D57A2A"/>
    <w:rsid w:val="00DA3415"/>
    <w:rsid w:val="00DD5253"/>
    <w:rsid w:val="00DD6ED0"/>
    <w:rsid w:val="00E015FE"/>
    <w:rsid w:val="00E05173"/>
    <w:rsid w:val="00E25E09"/>
    <w:rsid w:val="00E3075C"/>
    <w:rsid w:val="00E31239"/>
    <w:rsid w:val="00E36C53"/>
    <w:rsid w:val="00E44F6D"/>
    <w:rsid w:val="00E57444"/>
    <w:rsid w:val="00E71F35"/>
    <w:rsid w:val="00E743CA"/>
    <w:rsid w:val="00E81FF4"/>
    <w:rsid w:val="00E90396"/>
    <w:rsid w:val="00E94A80"/>
    <w:rsid w:val="00E95A55"/>
    <w:rsid w:val="00E966DC"/>
    <w:rsid w:val="00E968C9"/>
    <w:rsid w:val="00EB05C0"/>
    <w:rsid w:val="00EB1E79"/>
    <w:rsid w:val="00ED27F4"/>
    <w:rsid w:val="00EE05B0"/>
    <w:rsid w:val="00EE5FCF"/>
    <w:rsid w:val="00EF2E92"/>
    <w:rsid w:val="00EF7167"/>
    <w:rsid w:val="00F10A88"/>
    <w:rsid w:val="00F23170"/>
    <w:rsid w:val="00F244D9"/>
    <w:rsid w:val="00F25AE1"/>
    <w:rsid w:val="00F40E38"/>
    <w:rsid w:val="00F424BF"/>
    <w:rsid w:val="00F43DB6"/>
    <w:rsid w:val="00F45180"/>
    <w:rsid w:val="00F50B50"/>
    <w:rsid w:val="00F53002"/>
    <w:rsid w:val="00FA218F"/>
    <w:rsid w:val="00FA675E"/>
    <w:rsid w:val="00FC59DB"/>
    <w:rsid w:val="00FD629F"/>
    <w:rsid w:val="00FE43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D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0D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70DA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66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617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C2693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845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45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45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5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51E"/>
    <w:rPr>
      <w:b/>
      <w:bCs/>
      <w:sz w:val="20"/>
      <w:szCs w:val="20"/>
    </w:rPr>
  </w:style>
  <w:style w:type="table" w:styleId="LightGrid-Accent1">
    <w:name w:val="Light Grid Accent 1"/>
    <w:basedOn w:val="TableNormal"/>
    <w:uiPriority w:val="62"/>
    <w:rsid w:val="009E7FF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">
    <w:name w:val="Light Grid"/>
    <w:basedOn w:val="TableNormal"/>
    <w:uiPriority w:val="62"/>
    <w:rsid w:val="009E7FF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2160D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D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0D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70DA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66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617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C2693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845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45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45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5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51E"/>
    <w:rPr>
      <w:b/>
      <w:bCs/>
      <w:sz w:val="20"/>
      <w:szCs w:val="20"/>
    </w:rPr>
  </w:style>
  <w:style w:type="table" w:styleId="LightGrid-Accent1">
    <w:name w:val="Light Grid Accent 1"/>
    <w:basedOn w:val="TableNormal"/>
    <w:uiPriority w:val="62"/>
    <w:rsid w:val="009E7FF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">
    <w:name w:val="Light Grid"/>
    <w:basedOn w:val="TableNormal"/>
    <w:uiPriority w:val="62"/>
    <w:rsid w:val="009E7FF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2160D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47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0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 Liu</dc:creator>
  <cp:lastModifiedBy>parbon</cp:lastModifiedBy>
  <cp:revision>10</cp:revision>
  <cp:lastPrinted>2013-07-19T11:12:00Z</cp:lastPrinted>
  <dcterms:created xsi:type="dcterms:W3CDTF">2014-05-30T11:15:00Z</dcterms:created>
  <dcterms:modified xsi:type="dcterms:W3CDTF">2014-06-12T21:31:00Z</dcterms:modified>
</cp:coreProperties>
</file>